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901"/>
        <w:gridCol w:w="2570"/>
        <w:gridCol w:w="2294"/>
      </w:tblGrid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PHL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LBCL-like NLPHL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LBCL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patient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median in year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range (years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71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85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89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gender (%)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I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II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III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IV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Suppl. Table S1 Clinical characteristics of patients included in the gene expression analysi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06:00Z</dcterms:created>
  <dc:creator>Sylvia Hartmann</dc:creator>
  <dc:description/>
  <cp:keywords/>
  <dc:language>en-US</dc:language>
  <cp:lastModifiedBy>Sylvia Hartmann</cp:lastModifiedBy>
  <dcterms:modified xsi:type="dcterms:W3CDTF">2013-09-25T19:07:00Z</dcterms:modified>
  <cp:revision>1</cp:revision>
  <dc:subject/>
  <dc:title/>
</cp:coreProperties>
</file>